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Additional file 5:</w:t>
      </w:r>
    </w:p>
    <w:tbl>
      <w:tblPr>
        <w:tblW w:w="102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173"/>
        <w:gridCol w:w="1074"/>
        <w:gridCol w:w="846"/>
        <w:gridCol w:w="1074"/>
        <w:gridCol w:w="846"/>
        <w:gridCol w:w="1074"/>
        <w:gridCol w:w="1023"/>
        <w:gridCol w:w="1074"/>
      </w:tblGrid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24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ock</w:t>
            </w:r>
          </w:p>
        </w:tc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16"/>
                <w:szCs w:val="16"/>
              </w:rPr>
              <w:t>drought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bookmarkStart w:id="0" w:name="OLE_LINK1"/>
            <w:r>
              <w:rPr>
                <w:b/>
                <w:bCs/>
                <w:kern w:val="0"/>
                <w:sz w:val="16"/>
                <w:szCs w:val="16"/>
              </w:rPr>
              <w:t>salinity</w:t>
            </w:r>
            <w:bookmarkEnd w:id="0"/>
          </w:p>
        </w:tc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  <w:t>alkalinity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b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8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6016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844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6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4614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8129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5p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5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2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3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57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a-3p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1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64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45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35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82*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7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.18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2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.0836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9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.0382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7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.7395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40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81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9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28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9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71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11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57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12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6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4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9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63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51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5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3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4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2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68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4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2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33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301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52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7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8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1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4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28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6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4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2925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5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455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4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331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3564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95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17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76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3522b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80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41.448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80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2.779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11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3.2966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39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36.231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211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30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1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237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469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8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5343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72d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  <w:r>
              <w:rPr/>
              <w:t>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0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2711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e-04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1735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9d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32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45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78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d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3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7586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9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524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4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7511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565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7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26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7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1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63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b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3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91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78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0945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0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8161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8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7226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2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0935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9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5913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0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3194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94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3.7544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1.154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124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5.707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06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1.552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62*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45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21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23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66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6f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24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9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8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333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51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45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63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16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02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77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09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27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166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9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097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5p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0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418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8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3.0827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8185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68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.1024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10a-3p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99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126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9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1003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9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8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9.7525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55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5.5194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90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0.6067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5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2.1056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8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7958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5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1.170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3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9178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8651%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07a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2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5.7559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66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39.6553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71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40.6105%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714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29.5149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12:07:00Z</dcterms:created>
  <dc:creator>绿茶系统</dc:creator>
  <dc:description/>
  <cp:keywords/>
  <dc:language>en-US</dc:language>
  <cp:lastModifiedBy>thinkpad</cp:lastModifiedBy>
  <dcterms:modified xsi:type="dcterms:W3CDTF">2011-11-08T02:16:00Z</dcterms:modified>
  <cp:revision>6</cp:revision>
  <dc:subject/>
  <dc:title/>
</cp:coreProperties>
</file>